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nnex S1</w:t>
      </w:r>
    </w:p>
    <w:p>
      <w:pPr>
        <w:pStyle w:val="NoSpacing1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b/>
          <w:lang w:val="en-GB"/>
        </w:rPr>
        <w:t>Contributors to the studies from which data used in the present study were generated</w:t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tbl>
      <w:tblPr>
        <w:tblW w:w="10065" w:type="dxa"/>
        <w:jc w:val="left"/>
        <w:tblInd w:w="-43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19"/>
        <w:gridCol w:w="2268"/>
        <w:gridCol w:w="6378"/>
      </w:tblGrid>
      <w:tr>
        <w:trPr>
          <w:trHeight w:val="595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rincipal Investigator 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enter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Italy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 Stocchi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IRCCS San Raffaele, Rome, Italy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Kansas, USA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 Lyons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University of Kansas Med. Ctr., Kansas City, KS, USA 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Kurtis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Hospital Ruber Internacional, Madrid, Spain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 Odin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remerhaven Hospital, Germany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Ecuador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Serrano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Hospital Carlos Andrade Marin, Quito, Ecuador 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Brasil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 Borges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Universidade Federal de Sao Paulo, Sao Paulo, Brazil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India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Behari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ll India Institute of Medical  Sciences, New Delhi, India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K K Bhattacharya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RG Kar Medical College, Kolkata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Greece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 Bostantjopoulou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rsitotle University of Thessaloniki, Thessaloniki, Greece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Israel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M Rabey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Asaf Harofeh Medical Center, Zerifin, Israel 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Argentina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 Micheli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José de San Martín Clinical Hospital, Buenos Aires, Argentina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Rodriguez Violante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nstituto Nacional de Neurologia y Neurocirugia, Mexico DF, MX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ub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Alvarez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IREN, La Habana, Cuba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 Macphee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General Hospital, Glasgow, UK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B Kessel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 London NHS Trust, UK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 Worth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folk and Norwich University Hospital, UK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 Ellis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edway University Hospital, UK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 Martin/T Andrews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 Thomas’ Hospital, London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K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Silverdale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anchester University  Hospital, UK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 Katzenschlager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de-DE"/>
              </w:rPr>
            </w:pPr>
            <w:r>
              <w:rPr>
                <w:color w:val="000000"/>
                <w:sz w:val="22"/>
                <w:szCs w:val="22"/>
                <w:lang w:val="de-DE"/>
              </w:rPr>
              <w:t xml:space="preserve">Danube Hospital/SMZ-Ost, Vienna, Austria 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M Coelho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>Hospital Santa Maria, Lisbon, Portugal</w:t>
            </w:r>
          </w:p>
        </w:tc>
      </w:tr>
      <w:tr>
        <w:trPr>
          <w:trHeight w:val="290" w:hRule="atLeast"/>
        </w:trPr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 Riboldazzi</w:t>
            </w:r>
          </w:p>
        </w:tc>
        <w:tc>
          <w:tcPr>
            <w:tcW w:w="63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enter for Parkinson’s Disease, Macchi Foundation, Varese, Ital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Spacing1"/>
        <w:rPr>
          <w:lang w:val="en-US"/>
        </w:rPr>
      </w:pPr>
      <w:r>
        <w:rPr>
          <w:lang w:val="en-US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Spacing1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2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eastAsia="Times New Roman" w:cs="Times New Roman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2:24:00Z</dcterms:created>
  <dc:creator>PMartinez</dc:creator>
  <dc:description/>
  <cp:keywords/>
  <dc:language>en-US</dc:language>
  <cp:lastModifiedBy>PMartinez</cp:lastModifiedBy>
  <dcterms:modified xsi:type="dcterms:W3CDTF">2013-01-24T12:31:00Z</dcterms:modified>
  <cp:revision>2</cp:revision>
  <dc:subject/>
  <dc:title/>
</cp:coreProperties>
</file>